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BA4EE" w14:textId="77777777" w:rsidR="00BB12B6" w:rsidRPr="00653B7C" w:rsidRDefault="00BB12B6" w:rsidP="00BB12B6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49DED24B" wp14:editId="04367253">
            <wp:extent cx="5264150" cy="2381250"/>
            <wp:effectExtent l="0" t="0" r="0" b="0"/>
            <wp:docPr id="116177561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3068A" w14:textId="77777777" w:rsidR="00BB12B6" w:rsidRPr="00653B7C" w:rsidRDefault="00BB12B6" w:rsidP="00BB12B6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16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Sp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EVs sizes (with their 95% confidence intervals).</w:t>
      </w:r>
    </w:p>
    <w:p w14:paraId="1F385229" w14:textId="77777777" w:rsidR="00144383" w:rsidRPr="00BB12B6" w:rsidRDefault="00144383">
      <w:pPr>
        <w:rPr>
          <w:rFonts w:hint="eastAsia"/>
        </w:rPr>
      </w:pPr>
    </w:p>
    <w:sectPr w:rsidR="00144383" w:rsidRPr="00BB1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651CA" w14:textId="77777777" w:rsidR="00B64790" w:rsidRDefault="00B64790" w:rsidP="00BB12B6">
      <w:pPr>
        <w:rPr>
          <w:rFonts w:hint="eastAsia"/>
        </w:rPr>
      </w:pPr>
      <w:r>
        <w:separator/>
      </w:r>
    </w:p>
  </w:endnote>
  <w:endnote w:type="continuationSeparator" w:id="0">
    <w:p w14:paraId="03EDAD85" w14:textId="77777777" w:rsidR="00B64790" w:rsidRDefault="00B64790" w:rsidP="00BB12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D5922" w14:textId="77777777" w:rsidR="00B64790" w:rsidRDefault="00B64790" w:rsidP="00BB12B6">
      <w:pPr>
        <w:rPr>
          <w:rFonts w:hint="eastAsia"/>
        </w:rPr>
      </w:pPr>
      <w:r>
        <w:separator/>
      </w:r>
    </w:p>
  </w:footnote>
  <w:footnote w:type="continuationSeparator" w:id="0">
    <w:p w14:paraId="6DEB6CA7" w14:textId="77777777" w:rsidR="00B64790" w:rsidRDefault="00B64790" w:rsidP="00BB12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0307"/>
    <w:rsid w:val="00144383"/>
    <w:rsid w:val="00490B8F"/>
    <w:rsid w:val="00566066"/>
    <w:rsid w:val="00B40307"/>
    <w:rsid w:val="00B64790"/>
    <w:rsid w:val="00BB1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9D7378-6B47-47D5-8602-811FCC0E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2B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03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03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03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03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03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03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03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03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03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03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03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03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03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03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03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03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03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03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03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0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03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03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03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03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03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03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03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03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03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12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12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1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12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4:00Z</dcterms:created>
  <dcterms:modified xsi:type="dcterms:W3CDTF">2025-06-18T13:54:00Z</dcterms:modified>
</cp:coreProperties>
</file>